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18219" w14:textId="77777777" w:rsidR="004A39DF" w:rsidRDefault="004A39DF"/>
    <w:tbl>
      <w:tblPr>
        <w:tblpPr w:leftFromText="180" w:rightFromText="180" w:vertAnchor="text" w:horzAnchor="margin" w:tblpXSpec="center" w:tblpY="802"/>
        <w:tblW w:w="139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"/>
        <w:gridCol w:w="520"/>
        <w:gridCol w:w="720"/>
        <w:gridCol w:w="1196"/>
        <w:gridCol w:w="924"/>
        <w:gridCol w:w="772"/>
        <w:gridCol w:w="851"/>
        <w:gridCol w:w="510"/>
        <w:gridCol w:w="778"/>
        <w:gridCol w:w="911"/>
        <w:gridCol w:w="992"/>
        <w:gridCol w:w="709"/>
        <w:gridCol w:w="992"/>
        <w:gridCol w:w="1134"/>
        <w:gridCol w:w="1134"/>
        <w:gridCol w:w="894"/>
      </w:tblGrid>
      <w:tr w:rsidR="00BA58D1" w:rsidRPr="002C7BC2" w14:paraId="62DE31D5" w14:textId="7A265484" w:rsidTr="00BA58D1">
        <w:trPr>
          <w:trHeight w:val="300"/>
        </w:trPr>
        <w:tc>
          <w:tcPr>
            <w:tcW w:w="8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C066DE" w14:textId="77777777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3360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004A6F"/>
            <w:vAlign w:val="center"/>
          </w:tcPr>
          <w:p w14:paraId="02DCE11F" w14:textId="4170E50B" w:rsidR="00BA58D1" w:rsidRPr="002C7BC2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ST/SS</w:t>
            </w:r>
            <w:r w:rsidRPr="00622EA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 xml:space="preserve"> vs. </w:t>
            </w:r>
            <w:proofErr w:type="gramStart"/>
            <w:r w:rsidRPr="00622EA2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professional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-testing</w:t>
            </w:r>
            <w:proofErr w:type="gramEnd"/>
          </w:p>
        </w:tc>
        <w:tc>
          <w:tcPr>
            <w:tcW w:w="2911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C7050" w14:textId="09897EE9" w:rsidR="00BA58D1" w:rsidRPr="002C7BC2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 xml:space="preserve">ST/SS </w:t>
            </w:r>
            <w:r w:rsidRPr="00A07C1B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vs. RT-PCR</w:t>
            </w:r>
          </w:p>
        </w:tc>
        <w:tc>
          <w:tcPr>
            <w:tcW w:w="3604" w:type="dxa"/>
            <w:gridSpan w:val="4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D24CEF" w14:textId="5CB6B430" w:rsidR="00BA58D1" w:rsidRPr="002C7BC2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 w:rsidRPr="00A07C1B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Professional-testing vs. RT-PCR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108353CD" w14:textId="1D9FB6EC" w:rsidR="00BA58D1" w:rsidRPr="00A07C1B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OPA (%)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70D8EF9F" w14:textId="4840CEDE" w:rsidR="00BA58D1" w:rsidRPr="00A07C1B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PPA (%)</w:t>
            </w:r>
          </w:p>
        </w:tc>
        <w:tc>
          <w:tcPr>
            <w:tcW w:w="89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2B854676" w14:textId="25BC0FCA" w:rsidR="00BA58D1" w:rsidRPr="00A07C1B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val="en-US" w:eastAsia="en-GB"/>
              </w:rPr>
              <w:t>NPA (%)</w:t>
            </w:r>
          </w:p>
        </w:tc>
      </w:tr>
      <w:tr w:rsidR="00BA58D1" w:rsidRPr="00E5664D" w14:paraId="7A8AF0D5" w14:textId="32ECF61C" w:rsidTr="00AB7DEE">
        <w:trPr>
          <w:trHeight w:val="300"/>
        </w:trPr>
        <w:tc>
          <w:tcPr>
            <w:tcW w:w="8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11987" w14:textId="77777777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color w:val="FFFFFF" w:themeColor="background1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Study</w:t>
            </w:r>
          </w:p>
        </w:tc>
        <w:tc>
          <w:tcPr>
            <w:tcW w:w="520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4" w:space="0" w:color="000000"/>
            </w:tcBorders>
            <w:shd w:val="clear" w:color="auto" w:fill="004A6F"/>
            <w:vAlign w:val="center"/>
          </w:tcPr>
          <w:p w14:paraId="235B86C4" w14:textId="0778C809" w:rsidR="00BA58D1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5D18B9" w14:textId="38849E21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1196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A5263" w14:textId="52B326BD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24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7905B" w14:textId="3DE1F6D4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77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CC6B5" w14:textId="4D89894E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FD9A9" w14:textId="7037CDC4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510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004A6F"/>
            <w:vAlign w:val="center"/>
          </w:tcPr>
          <w:p w14:paraId="27777370" w14:textId="670BB1D8" w:rsidR="00BA58D1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778" w:type="dxa"/>
            <w:tcBorders>
              <w:top w:val="single" w:sz="18" w:space="0" w:color="auto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DDBF2" w14:textId="6CF2536D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91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13BDA" w14:textId="4F29419E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20F29" w14:textId="04E93DC7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DC6033" w14:textId="2377FA02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c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004A6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3693C" w14:textId="4CBEEAA1" w:rsidR="00BA58D1" w:rsidRPr="00E5664D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  <w:t>d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426A9AE6" w14:textId="77777777" w:rsidR="00BA58D1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01B3EE9A" w14:textId="77777777" w:rsidR="00BA58D1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  <w:tc>
          <w:tcPr>
            <w:tcW w:w="894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004A6F"/>
          </w:tcPr>
          <w:p w14:paraId="47AA5076" w14:textId="77777777" w:rsidR="00BA58D1" w:rsidRDefault="00BA58D1" w:rsidP="002C7BC2">
            <w:pPr>
              <w:jc w:val="center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22"/>
                <w:szCs w:val="22"/>
                <w:lang w:eastAsia="en-GB"/>
              </w:rPr>
            </w:pPr>
          </w:p>
        </w:tc>
      </w:tr>
      <w:tr w:rsidR="00BA58D1" w:rsidRPr="00E5664D" w14:paraId="414EBEFF" w14:textId="6BDD92DC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4627F2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dner 2020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0B944EF5" w14:textId="3F9EBB7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73F77" w14:textId="20C6F883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A75D2" w14:textId="0C3876B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16DEF8" w14:textId="6D2FC62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55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6BD5B9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2EC8E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4F5FEE3D" w14:textId="46B28C8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9CEF7" w14:textId="2C94467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8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A0B8F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A3F99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69178" w14:textId="3F4ED40F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78DF9" w14:textId="4E2A18B8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2F63180" w14:textId="1C4855F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7FAEEE2" w14:textId="1E158D8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0.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E57F384" w14:textId="3BE3A73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22</w:t>
            </w:r>
          </w:p>
        </w:tc>
      </w:tr>
      <w:tr w:rsidR="00BA58D1" w:rsidRPr="00E5664D" w14:paraId="1C825BC5" w14:textId="7F25D083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20326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spellStart"/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u</w:t>
            </w:r>
            <w:proofErr w:type="spellEnd"/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2021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19F2938E" w14:textId="478B94E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F795C" w14:textId="5CD2181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1F8CDF" w14:textId="02F40F3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6C27AA" w14:textId="67F976EB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7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8EE2A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5922E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6E472457" w14:textId="4AC4ECF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5CF24" w14:textId="2E437E0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4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6831C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09FF1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4A111" w14:textId="51F3F2A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13CBB6" w14:textId="16B081A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88C1D21" w14:textId="27920E9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.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D17C162" w14:textId="29479AF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.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8BD2F51" w14:textId="3B11C2B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19</w:t>
            </w:r>
          </w:p>
        </w:tc>
      </w:tr>
      <w:tr w:rsidR="00BA58D1" w:rsidRPr="00E5664D" w14:paraId="6D1E98E4" w14:textId="3CCD2ED6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075CF2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Klein 2021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26AE1A14" w14:textId="50DCF01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859B96" w14:textId="6853F47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EA402" w14:textId="77D60A3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6A464" w14:textId="6953A8E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45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EEA615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66C6A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46107AD9" w14:textId="7FC3406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9F0DB" w14:textId="3A4A0E39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5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7E2B0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0490F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FBD75" w14:textId="19C97939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418D5" w14:textId="613C3B0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B03CACB" w14:textId="3367A20D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D49EFC2" w14:textId="29C08FB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.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68A9D9D" w14:textId="5B55FB6D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8.79</w:t>
            </w:r>
          </w:p>
        </w:tc>
      </w:tr>
      <w:tr w:rsidR="00BA58D1" w:rsidRPr="00E5664D" w14:paraId="2C5B931B" w14:textId="2ECD49A8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C47E8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ikolai 2021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154F5A9E" w14:textId="46F43BD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0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F6A79" w14:textId="4984026F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4599C" w14:textId="685E259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CE6B3F" w14:textId="7ED5778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3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3BEA7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5BF06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66CBC85B" w14:textId="008AA19D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DFF0E" w14:textId="01459E0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D4849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AE9AB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31418" w14:textId="75D4DE4B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6C7CB" w14:textId="0260D8D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3A9F862" w14:textId="0C9B7B4A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A175E5D" w14:textId="43D56E9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48F7FA9" w14:textId="6DFFA2B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6.92</w:t>
            </w:r>
          </w:p>
        </w:tc>
      </w:tr>
      <w:tr w:rsidR="00BA58D1" w:rsidRPr="00E5664D" w14:paraId="2AB23B11" w14:textId="602130C3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7412F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Lindner 2021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547EDA40" w14:textId="22A9510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C81C4" w14:textId="5E56AC03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0AFFF0" w14:textId="3E11DD9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097BD2" w14:textId="4E6F807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DD5FF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78CD2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471A17EF" w14:textId="6166B09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257CA" w14:textId="32D2412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4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18FCDC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984E0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B5013" w14:textId="02942C9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1BECC7" w14:textId="097E88F3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4895DF7" w14:textId="031231DB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A389888" w14:textId="6C0F5D4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.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45895C8" w14:textId="247A218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9.08</w:t>
            </w:r>
          </w:p>
        </w:tc>
      </w:tr>
      <w:tr w:rsidR="00BA58D1" w:rsidRPr="00E5664D" w14:paraId="1B37A1E3" w14:textId="05771DE9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0B3D3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en NP 2022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6C1DF44D" w14:textId="54960E7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F656A" w14:textId="269F2F91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F28374" w14:textId="43F09036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A9BADA" w14:textId="7ED94CD8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25227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69137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762509CE" w14:textId="3B927A29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DA5F3" w14:textId="4F151074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EB4CD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B1029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87E01D" w14:textId="1F99C88E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DB60A" w14:textId="69AFA5FB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FBC1EC6" w14:textId="7C65BD9D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3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DAE7153" w14:textId="6628345B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5C317AF" w14:textId="2F6D7EDF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4.61</w:t>
            </w:r>
          </w:p>
        </w:tc>
      </w:tr>
      <w:tr w:rsidR="00BA58D1" w:rsidRPr="00E5664D" w14:paraId="13C9E8F9" w14:textId="68707C93" w:rsidTr="00AB7DEE">
        <w:trPr>
          <w:trHeight w:val="300"/>
        </w:trPr>
        <w:tc>
          <w:tcPr>
            <w:tcW w:w="893" w:type="dxa"/>
            <w:tcBorders>
              <w:top w:val="nil"/>
              <w:left w:val="single" w:sz="4" w:space="0" w:color="auto"/>
              <w:bottom w:val="single" w:sz="8" w:space="0" w:color="auto"/>
              <w:right w:val="single" w:sz="1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A32EB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en OP 2022</w:t>
            </w:r>
          </w:p>
        </w:tc>
        <w:tc>
          <w:tcPr>
            <w:tcW w:w="520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000000"/>
            </w:tcBorders>
            <w:vAlign w:val="center"/>
          </w:tcPr>
          <w:p w14:paraId="20B2ADAC" w14:textId="1BB51F41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1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036B6" w14:textId="7165E384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8FE00D" w14:textId="6CD63244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9316FC" w14:textId="70534985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</w:t>
            </w:r>
          </w:p>
        </w:tc>
        <w:tc>
          <w:tcPr>
            <w:tcW w:w="772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1B96D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36017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vAlign w:val="center"/>
          </w:tcPr>
          <w:p w14:paraId="4C0E4531" w14:textId="7D65574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78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A35DC" w14:textId="05F6119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911" w:type="dxa"/>
            <w:tcBorders>
              <w:top w:val="nil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B8606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192E2" w14:textId="77777777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CC7F0" w14:textId="41C8862C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F01E0" w14:textId="44D022D2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E5664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49F3F7E" w14:textId="16A8F580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4B703D8" w14:textId="6ADEE3B9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7.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3E67F1BD" w14:textId="03D32134" w:rsidR="00BA58D1" w:rsidRPr="00E5664D" w:rsidRDefault="00BA58D1" w:rsidP="00BA58D1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F07B9D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8.46</w:t>
            </w:r>
          </w:p>
        </w:tc>
      </w:tr>
    </w:tbl>
    <w:p w14:paraId="4A7FB982" w14:textId="16E031CF" w:rsidR="00E871B4" w:rsidRDefault="00E871B4">
      <w:pPr>
        <w:rPr>
          <w:lang w:val="en-US"/>
        </w:rPr>
      </w:pPr>
      <w:r w:rsidRPr="00E871B4">
        <w:rPr>
          <w:lang w:val="en-US"/>
        </w:rPr>
        <w:t xml:space="preserve">Supplement Table 3 – Accuracy of all </w:t>
      </w:r>
      <w:r w:rsidR="00032B3F" w:rsidRPr="00E871B4">
        <w:rPr>
          <w:lang w:val="en-US"/>
        </w:rPr>
        <w:t>h</w:t>
      </w:r>
      <w:r w:rsidR="00032B3F">
        <w:rPr>
          <w:lang w:val="en-US"/>
        </w:rPr>
        <w:t>ead-to-head</w:t>
      </w:r>
      <w:r>
        <w:rPr>
          <w:lang w:val="en-US"/>
        </w:rPr>
        <w:t xml:space="preserve"> studies assessing self-testing</w:t>
      </w:r>
      <w:r w:rsidR="00F43E78">
        <w:rPr>
          <w:lang w:val="en-US"/>
        </w:rPr>
        <w:t xml:space="preserve"> or self-sampling</w:t>
      </w:r>
      <w:r>
        <w:rPr>
          <w:lang w:val="en-US"/>
        </w:rPr>
        <w:t xml:space="preserve"> Ag</w:t>
      </w:r>
      <w:r w:rsidR="002C7BC2">
        <w:rPr>
          <w:lang w:val="en-US"/>
        </w:rPr>
        <w:t>-</w:t>
      </w:r>
      <w:r>
        <w:rPr>
          <w:lang w:val="en-US"/>
        </w:rPr>
        <w:t>RDT, professional-testing Ag</w:t>
      </w:r>
      <w:r w:rsidR="002C7BC2">
        <w:rPr>
          <w:lang w:val="en-US"/>
        </w:rPr>
        <w:t>-</w:t>
      </w:r>
      <w:r>
        <w:rPr>
          <w:lang w:val="en-US"/>
        </w:rPr>
        <w:t xml:space="preserve">RDT, and </w:t>
      </w:r>
      <w:r w:rsidR="00A07C1B">
        <w:rPr>
          <w:lang w:val="en-US"/>
        </w:rPr>
        <w:t>RT-</w:t>
      </w:r>
      <w:r>
        <w:rPr>
          <w:lang w:val="en-US"/>
        </w:rPr>
        <w:t>PCR</w:t>
      </w:r>
    </w:p>
    <w:p w14:paraId="113897A6" w14:textId="252E88BB" w:rsidR="00E871B4" w:rsidRDefault="00E871B4">
      <w:pPr>
        <w:rPr>
          <w:lang w:val="en-US"/>
        </w:rPr>
      </w:pPr>
      <w:r>
        <w:rPr>
          <w:lang w:val="en-US"/>
        </w:rPr>
        <w:t xml:space="preserve">Abbreviation: </w:t>
      </w:r>
      <w:r w:rsidR="002C7BC2" w:rsidRPr="002C7BC2">
        <w:rPr>
          <w:lang w:val="en-US"/>
        </w:rPr>
        <w:t>Abbreviations: a = self-test &amp; professional test positive; b = self-test positive &amp; professional test negative; c = self-test negative &amp; professional test positive; d = self-test &amp; professional test negative</w:t>
      </w:r>
      <w:r>
        <w:rPr>
          <w:lang w:val="en-US"/>
        </w:rPr>
        <w:t xml:space="preserve">; </w:t>
      </w:r>
      <w:r w:rsidR="00A07C1B">
        <w:rPr>
          <w:lang w:val="en-US"/>
        </w:rPr>
        <w:t>RT-</w:t>
      </w:r>
      <w:r>
        <w:rPr>
          <w:lang w:val="en-US"/>
        </w:rPr>
        <w:t xml:space="preserve">PCR = </w:t>
      </w:r>
      <w:r w:rsidR="00A07C1B" w:rsidRPr="00A07C1B">
        <w:rPr>
          <w:lang w:val="en-US"/>
        </w:rPr>
        <w:t>Reverse transcription polymerase chain reaction</w:t>
      </w:r>
      <w:r w:rsidR="00B25BFC">
        <w:rPr>
          <w:lang w:val="en-US"/>
        </w:rPr>
        <w:t>; ST = self-testing; SS = self-sampling</w:t>
      </w:r>
      <w:r w:rsidR="00BA58D1">
        <w:rPr>
          <w:lang w:val="en-US"/>
        </w:rPr>
        <w:t xml:space="preserve">; </w:t>
      </w:r>
      <w:r w:rsidR="00BA58D1">
        <w:rPr>
          <w:lang w:val="en-US"/>
        </w:rPr>
        <w:t>OPA = overall percentage agreement; PPA = positive percentage agreement; NPA = negative percentage agreement</w:t>
      </w:r>
      <w:r w:rsidR="00A07C1B">
        <w:rPr>
          <w:lang w:val="en-US"/>
        </w:rPr>
        <w:t>.</w:t>
      </w:r>
    </w:p>
    <w:p w14:paraId="59013635" w14:textId="77777777" w:rsidR="00CF35FD" w:rsidRDefault="00CF35FD">
      <w:pPr>
        <w:rPr>
          <w:lang w:val="en-US"/>
        </w:rPr>
      </w:pPr>
    </w:p>
    <w:p w14:paraId="1CB35FCD" w14:textId="5E1B2751" w:rsidR="00CF35FD" w:rsidRPr="00E871B4" w:rsidRDefault="00CF35FD">
      <w:pPr>
        <w:rPr>
          <w:lang w:val="en-US"/>
        </w:rPr>
      </w:pPr>
    </w:p>
    <w:sectPr w:rsidR="00CF35FD" w:rsidRPr="00E871B4" w:rsidSect="00B533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A2"/>
    <w:rsid w:val="00012943"/>
    <w:rsid w:val="00032B3F"/>
    <w:rsid w:val="00035847"/>
    <w:rsid w:val="000B1210"/>
    <w:rsid w:val="000B5FB5"/>
    <w:rsid w:val="00152951"/>
    <w:rsid w:val="00162C56"/>
    <w:rsid w:val="001A20A8"/>
    <w:rsid w:val="001A6162"/>
    <w:rsid w:val="002250A5"/>
    <w:rsid w:val="002709B5"/>
    <w:rsid w:val="002A213D"/>
    <w:rsid w:val="002C6AB6"/>
    <w:rsid w:val="002C7BC2"/>
    <w:rsid w:val="002E7186"/>
    <w:rsid w:val="002F291A"/>
    <w:rsid w:val="0035373C"/>
    <w:rsid w:val="0037517E"/>
    <w:rsid w:val="003E1F86"/>
    <w:rsid w:val="003E4F29"/>
    <w:rsid w:val="00467147"/>
    <w:rsid w:val="004A39DF"/>
    <w:rsid w:val="004A411B"/>
    <w:rsid w:val="005205E5"/>
    <w:rsid w:val="00522265"/>
    <w:rsid w:val="0052557B"/>
    <w:rsid w:val="00622374"/>
    <w:rsid w:val="00622EA2"/>
    <w:rsid w:val="00665DE9"/>
    <w:rsid w:val="006702D5"/>
    <w:rsid w:val="00695E9A"/>
    <w:rsid w:val="006B2B6B"/>
    <w:rsid w:val="006B3CAE"/>
    <w:rsid w:val="00797F13"/>
    <w:rsid w:val="007E45EA"/>
    <w:rsid w:val="00804E84"/>
    <w:rsid w:val="0082632C"/>
    <w:rsid w:val="008C0451"/>
    <w:rsid w:val="009901A8"/>
    <w:rsid w:val="009F7EB2"/>
    <w:rsid w:val="00A07C1B"/>
    <w:rsid w:val="00AB28D0"/>
    <w:rsid w:val="00AB7DEE"/>
    <w:rsid w:val="00AC19B5"/>
    <w:rsid w:val="00AE010C"/>
    <w:rsid w:val="00AF38D4"/>
    <w:rsid w:val="00B1749D"/>
    <w:rsid w:val="00B25BFC"/>
    <w:rsid w:val="00B533A9"/>
    <w:rsid w:val="00B6116F"/>
    <w:rsid w:val="00BA58D1"/>
    <w:rsid w:val="00BA6200"/>
    <w:rsid w:val="00C05A67"/>
    <w:rsid w:val="00C77920"/>
    <w:rsid w:val="00CD72A1"/>
    <w:rsid w:val="00CE4BC0"/>
    <w:rsid w:val="00CF35FD"/>
    <w:rsid w:val="00D0368D"/>
    <w:rsid w:val="00D74BDA"/>
    <w:rsid w:val="00D8550F"/>
    <w:rsid w:val="00DA154A"/>
    <w:rsid w:val="00DC3459"/>
    <w:rsid w:val="00DD19E5"/>
    <w:rsid w:val="00E12C1B"/>
    <w:rsid w:val="00E3495E"/>
    <w:rsid w:val="00E871B4"/>
    <w:rsid w:val="00E87B26"/>
    <w:rsid w:val="00EB1E75"/>
    <w:rsid w:val="00EB3791"/>
    <w:rsid w:val="00EE6C98"/>
    <w:rsid w:val="00F27E61"/>
    <w:rsid w:val="00F43E78"/>
    <w:rsid w:val="00F5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EA66C9"/>
  <w15:chartTrackingRefBased/>
  <w15:docId w15:val="{3F83A67D-B4CA-3C48-A48C-05EC4F36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EA2"/>
    <w:rPr>
      <w:kern w:val="0"/>
      <w:lang w:val="de-A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E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E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E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EA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E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2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E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2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EA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2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EA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2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EA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F35FD"/>
    <w:pPr>
      <w:spacing w:after="200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4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41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411B"/>
    <w:rPr>
      <w:kern w:val="0"/>
      <w:sz w:val="20"/>
      <w:szCs w:val="20"/>
      <w:lang w:val="de-A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1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11B"/>
    <w:rPr>
      <w:b/>
      <w:bCs/>
      <w:kern w:val="0"/>
      <w:sz w:val="20"/>
      <w:szCs w:val="20"/>
      <w:lang w:val="de-AT"/>
      <w14:ligatures w14:val="none"/>
    </w:rPr>
  </w:style>
  <w:style w:type="character" w:customStyle="1" w:styleId="rynqvb">
    <w:name w:val="rynqvb"/>
    <w:basedOn w:val="DefaultParagraphFont"/>
    <w:rsid w:val="005205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Katzenschlager</dc:creator>
  <cp:keywords/>
  <dc:description/>
  <cp:lastModifiedBy>Stephan Katzenschlager</cp:lastModifiedBy>
  <cp:revision>6</cp:revision>
  <dcterms:created xsi:type="dcterms:W3CDTF">2023-11-23T21:37:00Z</dcterms:created>
  <dcterms:modified xsi:type="dcterms:W3CDTF">2023-11-26T06:36:00Z</dcterms:modified>
</cp:coreProperties>
</file>